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395AE8" w14:textId="42020196" w:rsidR="00392104" w:rsidRPr="000228EC" w:rsidRDefault="000228EC" w:rsidP="00C44D50">
      <w:pPr>
        <w:spacing w:line="480" w:lineRule="auto"/>
        <w:rPr>
          <w:rFonts w:ascii="Arial" w:hAnsi="Arial" w:cs="Arial"/>
          <w:b/>
          <w:bCs/>
        </w:rPr>
      </w:pPr>
      <w:r w:rsidRPr="000228EC">
        <w:rPr>
          <w:rFonts w:ascii="Arial" w:hAnsi="Arial" w:cs="Arial"/>
          <w:b/>
          <w:bCs/>
        </w:rPr>
        <w:t>Supplement</w:t>
      </w:r>
      <w:r w:rsidR="005D1547">
        <w:rPr>
          <w:rFonts w:ascii="Arial" w:hAnsi="Arial" w:cs="Arial"/>
          <w:b/>
          <w:bCs/>
        </w:rPr>
        <w:t>ary</w:t>
      </w:r>
      <w:r w:rsidRPr="000228EC">
        <w:rPr>
          <w:rFonts w:ascii="Arial" w:hAnsi="Arial" w:cs="Arial"/>
          <w:b/>
          <w:bCs/>
        </w:rPr>
        <w:t xml:space="preserve"> Table </w:t>
      </w:r>
      <w:r w:rsidR="00454958">
        <w:rPr>
          <w:rFonts w:ascii="Arial" w:hAnsi="Arial" w:cs="Arial" w:hint="eastAsia"/>
          <w:b/>
          <w:bCs/>
        </w:rPr>
        <w:t>7</w:t>
      </w:r>
      <w:r w:rsidRPr="000228EC">
        <w:rPr>
          <w:rFonts w:ascii="Arial" w:hAnsi="Arial" w:cs="Arial"/>
          <w:b/>
          <w:bCs/>
        </w:rPr>
        <w:t xml:space="preserve"> Common </w:t>
      </w:r>
      <w:r w:rsidR="008953AC">
        <w:rPr>
          <w:rFonts w:ascii="Arial" w:hAnsi="Arial" w:cs="Arial"/>
          <w:b/>
          <w:bCs/>
        </w:rPr>
        <w:t xml:space="preserve">and DDR-associated </w:t>
      </w:r>
      <w:r w:rsidRPr="000228EC">
        <w:rPr>
          <w:rFonts w:ascii="Arial" w:hAnsi="Arial" w:cs="Arial"/>
          <w:b/>
          <w:bCs/>
        </w:rPr>
        <w:t>mutations in nivolumab-treated patients</w:t>
      </w:r>
    </w:p>
    <w:tbl>
      <w:tblPr>
        <w:tblStyle w:val="a3"/>
        <w:tblW w:w="4572" w:type="pct"/>
        <w:tblLayout w:type="fixed"/>
        <w:tblLook w:val="04A0" w:firstRow="1" w:lastRow="0" w:firstColumn="1" w:lastColumn="0" w:noHBand="0" w:noVBand="1"/>
      </w:tblPr>
      <w:tblGrid>
        <w:gridCol w:w="1434"/>
        <w:gridCol w:w="1398"/>
        <w:gridCol w:w="2270"/>
        <w:gridCol w:w="1699"/>
        <w:gridCol w:w="1701"/>
        <w:gridCol w:w="2836"/>
        <w:gridCol w:w="1416"/>
      </w:tblGrid>
      <w:tr w:rsidR="0029221D" w:rsidRPr="000228EC" w14:paraId="27625948" w14:textId="5BFAD366" w:rsidTr="0029221D">
        <w:trPr>
          <w:trHeight w:val="364"/>
        </w:trPr>
        <w:tc>
          <w:tcPr>
            <w:tcW w:w="562" w:type="pct"/>
          </w:tcPr>
          <w:p w14:paraId="2011E30F" w14:textId="77777777" w:rsidR="00967DE2" w:rsidRPr="000228EC" w:rsidRDefault="00967DE2" w:rsidP="00C44D50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0228EC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548" w:type="pct"/>
          </w:tcPr>
          <w:p w14:paraId="69406F05" w14:textId="77777777" w:rsidR="00967DE2" w:rsidRPr="000228EC" w:rsidRDefault="00967DE2" w:rsidP="00C44D5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228EC">
              <w:rPr>
                <w:rFonts w:ascii="Arial" w:hAnsi="Arial" w:cs="Arial"/>
                <w:b/>
                <w:bCs/>
                <w:i/>
                <w:iCs/>
              </w:rPr>
              <w:t>KRAS</w:t>
            </w:r>
          </w:p>
        </w:tc>
        <w:tc>
          <w:tcPr>
            <w:tcW w:w="890" w:type="pct"/>
          </w:tcPr>
          <w:p w14:paraId="67EFF1F9" w14:textId="77777777" w:rsidR="00967DE2" w:rsidRPr="000228EC" w:rsidRDefault="00967DE2" w:rsidP="00C44D5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228EC">
              <w:rPr>
                <w:rFonts w:ascii="Arial" w:hAnsi="Arial" w:cs="Arial"/>
                <w:b/>
                <w:bCs/>
                <w:i/>
                <w:iCs/>
              </w:rPr>
              <w:t>TP53</w:t>
            </w:r>
          </w:p>
        </w:tc>
        <w:tc>
          <w:tcPr>
            <w:tcW w:w="666" w:type="pct"/>
          </w:tcPr>
          <w:p w14:paraId="7B22D185" w14:textId="77777777" w:rsidR="00967DE2" w:rsidRPr="000228EC" w:rsidRDefault="00967DE2" w:rsidP="00C44D5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228EC">
              <w:rPr>
                <w:rFonts w:ascii="Arial" w:hAnsi="Arial" w:cs="Arial"/>
                <w:b/>
                <w:bCs/>
                <w:i/>
                <w:iCs/>
              </w:rPr>
              <w:t>CDKN2A</w:t>
            </w:r>
          </w:p>
        </w:tc>
        <w:tc>
          <w:tcPr>
            <w:tcW w:w="667" w:type="pct"/>
          </w:tcPr>
          <w:p w14:paraId="01CCC305" w14:textId="77777777" w:rsidR="00967DE2" w:rsidRPr="000228EC" w:rsidRDefault="00967DE2" w:rsidP="00C44D5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228EC">
              <w:rPr>
                <w:rFonts w:ascii="Arial" w:hAnsi="Arial" w:cs="Arial"/>
                <w:b/>
                <w:bCs/>
                <w:i/>
                <w:iCs/>
              </w:rPr>
              <w:t>SMAD4</w:t>
            </w:r>
          </w:p>
        </w:tc>
        <w:tc>
          <w:tcPr>
            <w:tcW w:w="1112" w:type="pct"/>
          </w:tcPr>
          <w:p w14:paraId="67382FA9" w14:textId="7B09C4E0" w:rsidR="00967DE2" w:rsidRPr="000228EC" w:rsidRDefault="00967DE2" w:rsidP="00C44D5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 w:hint="eastAsia"/>
                <w:b/>
                <w:bCs/>
                <w:i/>
                <w:iCs/>
              </w:rPr>
              <w:t>A</w:t>
            </w:r>
            <w:r>
              <w:rPr>
                <w:rFonts w:ascii="Arial" w:hAnsi="Arial" w:cs="Arial"/>
                <w:b/>
                <w:bCs/>
                <w:i/>
                <w:iCs/>
              </w:rPr>
              <w:t>TM</w:t>
            </w:r>
          </w:p>
        </w:tc>
        <w:tc>
          <w:tcPr>
            <w:tcW w:w="556" w:type="pct"/>
          </w:tcPr>
          <w:p w14:paraId="408CE684" w14:textId="2ED5DE36" w:rsidR="00967DE2" w:rsidRDefault="00967DE2" w:rsidP="00C44D5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 w:hint="eastAsia"/>
                <w:b/>
                <w:bCs/>
                <w:i/>
                <w:iCs/>
              </w:rPr>
              <w:t>P</w:t>
            </w:r>
            <w:r>
              <w:rPr>
                <w:rFonts w:ascii="Arial" w:hAnsi="Arial" w:cs="Arial"/>
                <w:b/>
                <w:bCs/>
                <w:i/>
                <w:iCs/>
              </w:rPr>
              <w:t>OLE</w:t>
            </w:r>
          </w:p>
        </w:tc>
      </w:tr>
      <w:tr w:rsidR="0029221D" w:rsidRPr="000228EC" w14:paraId="17499B2E" w14:textId="78743675" w:rsidTr="0029221D">
        <w:trPr>
          <w:trHeight w:val="364"/>
        </w:trPr>
        <w:tc>
          <w:tcPr>
            <w:tcW w:w="562" w:type="pct"/>
          </w:tcPr>
          <w:p w14:paraId="0307D70F" w14:textId="77777777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t>N of tested</w:t>
            </w:r>
          </w:p>
        </w:tc>
        <w:tc>
          <w:tcPr>
            <w:tcW w:w="548" w:type="pct"/>
          </w:tcPr>
          <w:p w14:paraId="5ED211E5" w14:textId="40127B6D" w:rsidR="00967DE2" w:rsidRPr="000228EC" w:rsidRDefault="00967DE2" w:rsidP="00C44D5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890" w:type="pct"/>
          </w:tcPr>
          <w:p w14:paraId="3C0567EB" w14:textId="18D031BE" w:rsidR="00967DE2" w:rsidRPr="000228EC" w:rsidRDefault="00967DE2" w:rsidP="00C44D5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666" w:type="pct"/>
          </w:tcPr>
          <w:p w14:paraId="3670782A" w14:textId="76C4F64A" w:rsidR="00967DE2" w:rsidRPr="000228EC" w:rsidRDefault="00967DE2" w:rsidP="00C44D5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667" w:type="pct"/>
          </w:tcPr>
          <w:p w14:paraId="13BEBC47" w14:textId="37E59C8A" w:rsidR="00967DE2" w:rsidRPr="000228EC" w:rsidRDefault="00967DE2" w:rsidP="00C44D5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112" w:type="pct"/>
          </w:tcPr>
          <w:p w14:paraId="1E7E9735" w14:textId="08B932EF" w:rsidR="00967DE2" w:rsidRPr="000228EC" w:rsidRDefault="00967DE2" w:rsidP="00C44D5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556" w:type="pct"/>
          </w:tcPr>
          <w:p w14:paraId="1D5A24E9" w14:textId="5DBA78CF" w:rsidR="00967DE2" w:rsidRDefault="00967DE2" w:rsidP="00C44D5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9</w:t>
            </w:r>
          </w:p>
        </w:tc>
      </w:tr>
      <w:tr w:rsidR="0029221D" w:rsidRPr="000228EC" w14:paraId="2C104995" w14:textId="2646C29B" w:rsidTr="0029221D">
        <w:trPr>
          <w:trHeight w:val="364"/>
        </w:trPr>
        <w:tc>
          <w:tcPr>
            <w:tcW w:w="562" w:type="pct"/>
          </w:tcPr>
          <w:p w14:paraId="7DD2EDB4" w14:textId="77777777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t>N of alterations</w:t>
            </w:r>
          </w:p>
        </w:tc>
        <w:tc>
          <w:tcPr>
            <w:tcW w:w="548" w:type="pct"/>
          </w:tcPr>
          <w:p w14:paraId="1FF602DC" w14:textId="69F958B2" w:rsidR="00967DE2" w:rsidRPr="000228EC" w:rsidRDefault="00967DE2" w:rsidP="00C44D5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6</w:t>
            </w:r>
            <w:r w:rsidRPr="000228E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6</w:t>
            </w:r>
            <w:r w:rsidRPr="000228EC">
              <w:rPr>
                <w:rFonts w:ascii="Arial" w:hAnsi="Arial" w:cs="Arial"/>
              </w:rPr>
              <w:t>%)</w:t>
            </w:r>
          </w:p>
        </w:tc>
        <w:tc>
          <w:tcPr>
            <w:tcW w:w="890" w:type="pct"/>
          </w:tcPr>
          <w:p w14:paraId="3BD87E20" w14:textId="1055AD14" w:rsidR="00967DE2" w:rsidRPr="000228EC" w:rsidRDefault="00967DE2" w:rsidP="00C44D5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3</w:t>
            </w:r>
            <w:r w:rsidRPr="000228E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9</w:t>
            </w:r>
            <w:r w:rsidRPr="000228EC">
              <w:rPr>
                <w:rFonts w:ascii="Arial" w:hAnsi="Arial" w:cs="Arial"/>
              </w:rPr>
              <w:t>%)</w:t>
            </w:r>
          </w:p>
        </w:tc>
        <w:tc>
          <w:tcPr>
            <w:tcW w:w="666" w:type="pct"/>
          </w:tcPr>
          <w:p w14:paraId="7B6B610C" w14:textId="4BB30ECA" w:rsidR="00967DE2" w:rsidRPr="000228EC" w:rsidRDefault="00967DE2" w:rsidP="00C44D5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26%)</w:t>
            </w:r>
          </w:p>
        </w:tc>
        <w:tc>
          <w:tcPr>
            <w:tcW w:w="667" w:type="pct"/>
          </w:tcPr>
          <w:p w14:paraId="6176F7E0" w14:textId="74E38AC1" w:rsidR="00967DE2" w:rsidRPr="000228EC" w:rsidRDefault="00967DE2" w:rsidP="00C44D5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 xml:space="preserve"> (15%)</w:t>
            </w:r>
          </w:p>
        </w:tc>
        <w:tc>
          <w:tcPr>
            <w:tcW w:w="1112" w:type="pct"/>
          </w:tcPr>
          <w:p w14:paraId="2B0CB3B4" w14:textId="23E51F30" w:rsidR="00967DE2" w:rsidRPr="000228EC" w:rsidRDefault="00967DE2" w:rsidP="00C44D5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 xml:space="preserve"> (10%)</w:t>
            </w:r>
          </w:p>
        </w:tc>
        <w:tc>
          <w:tcPr>
            <w:tcW w:w="556" w:type="pct"/>
          </w:tcPr>
          <w:p w14:paraId="03A4847C" w14:textId="18281733" w:rsidR="00967DE2" w:rsidRDefault="00967DE2" w:rsidP="00C44D5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 xml:space="preserve"> (5%)</w:t>
            </w:r>
          </w:p>
        </w:tc>
      </w:tr>
      <w:tr w:rsidR="0029221D" w:rsidRPr="000228EC" w14:paraId="36B4B536" w14:textId="597B4A29" w:rsidTr="0029221D">
        <w:trPr>
          <w:trHeight w:val="1412"/>
        </w:trPr>
        <w:tc>
          <w:tcPr>
            <w:tcW w:w="562" w:type="pct"/>
          </w:tcPr>
          <w:p w14:paraId="07E3A09D" w14:textId="77777777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t>Alterations</w:t>
            </w:r>
          </w:p>
        </w:tc>
        <w:tc>
          <w:tcPr>
            <w:tcW w:w="548" w:type="pct"/>
          </w:tcPr>
          <w:p w14:paraId="42956573" w14:textId="759868D8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t>G12</w:t>
            </w:r>
            <w:r>
              <w:rPr>
                <w:rFonts w:ascii="Arial" w:hAnsi="Arial" w:cs="Arial"/>
              </w:rPr>
              <w:t>D</w:t>
            </w:r>
            <w:r w:rsidRPr="000228EC">
              <w:rPr>
                <w:rFonts w:ascii="Arial" w:hAnsi="Arial" w:cs="Arial"/>
              </w:rPr>
              <w:t>: 1</w:t>
            </w:r>
            <w:r>
              <w:rPr>
                <w:rFonts w:ascii="Arial" w:hAnsi="Arial" w:cs="Arial"/>
              </w:rPr>
              <w:t>3</w:t>
            </w:r>
          </w:p>
          <w:p w14:paraId="7861D261" w14:textId="44160464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t>G12</w:t>
            </w:r>
            <w:r>
              <w:rPr>
                <w:rFonts w:ascii="Arial" w:hAnsi="Arial" w:cs="Arial"/>
              </w:rPr>
              <w:t>V</w:t>
            </w:r>
            <w:r w:rsidRPr="000228EC">
              <w:rPr>
                <w:rFonts w:ascii="Arial" w:hAnsi="Arial" w:cs="Arial"/>
              </w:rPr>
              <w:t>: 1</w:t>
            </w:r>
            <w:r>
              <w:rPr>
                <w:rFonts w:ascii="Arial" w:hAnsi="Arial" w:cs="Arial"/>
              </w:rPr>
              <w:t>2</w:t>
            </w:r>
          </w:p>
          <w:p w14:paraId="5BD0B8C4" w14:textId="77777777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t>G12R: 4</w:t>
            </w:r>
          </w:p>
          <w:p w14:paraId="714D15D6" w14:textId="77777777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t>G12L: 1</w:t>
            </w:r>
          </w:p>
          <w:p w14:paraId="354B9C64" w14:textId="77777777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t>G12H: 1</w:t>
            </w:r>
          </w:p>
          <w:p w14:paraId="30BB86AA" w14:textId="77777777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t>G13D: 1</w:t>
            </w:r>
          </w:p>
          <w:p w14:paraId="2529F589" w14:textId="77777777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lastRenderedPageBreak/>
              <w:t>Q61R: 2</w:t>
            </w:r>
          </w:p>
          <w:p w14:paraId="55BD5113" w14:textId="77777777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t>Q61H: 1</w:t>
            </w:r>
          </w:p>
          <w:p w14:paraId="5ADC2A9B" w14:textId="77777777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t>Q61L: 1</w:t>
            </w:r>
          </w:p>
        </w:tc>
        <w:tc>
          <w:tcPr>
            <w:tcW w:w="890" w:type="pct"/>
          </w:tcPr>
          <w:p w14:paraId="4B5B5AF1" w14:textId="77777777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lastRenderedPageBreak/>
              <w:t>R110*: 1</w:t>
            </w:r>
          </w:p>
          <w:p w14:paraId="0ABCB934" w14:textId="77777777" w:rsidR="00967DE2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t>Y126H: 1</w:t>
            </w:r>
          </w:p>
          <w:p w14:paraId="3AEE05D0" w14:textId="6980871B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128fs: 1</w:t>
            </w:r>
          </w:p>
          <w:p w14:paraId="0519B7B7" w14:textId="77777777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t>C135Y: 1</w:t>
            </w:r>
          </w:p>
          <w:p w14:paraId="46A9A752" w14:textId="77777777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t>Q144*: 1</w:t>
            </w:r>
          </w:p>
          <w:p w14:paraId="7584C556" w14:textId="77777777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t>G154_T155 del: 1</w:t>
            </w:r>
          </w:p>
          <w:p w14:paraId="01935833" w14:textId="77777777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lastRenderedPageBreak/>
              <w:t>R156fs: 1</w:t>
            </w:r>
          </w:p>
          <w:p w14:paraId="0CAB5BFF" w14:textId="77777777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t>I162N: 1</w:t>
            </w:r>
          </w:p>
          <w:p w14:paraId="24F4F359" w14:textId="153037DD" w:rsidR="00967DE2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t xml:space="preserve">R175H: </w:t>
            </w:r>
            <w:r>
              <w:rPr>
                <w:rFonts w:ascii="Arial" w:hAnsi="Arial" w:cs="Arial"/>
              </w:rPr>
              <w:t>2</w:t>
            </w:r>
          </w:p>
          <w:p w14:paraId="20DA3E09" w14:textId="36E83A8A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H</w:t>
            </w:r>
            <w:r>
              <w:rPr>
                <w:rFonts w:ascii="Arial" w:hAnsi="Arial" w:cs="Arial"/>
              </w:rPr>
              <w:t>179L: 1</w:t>
            </w:r>
          </w:p>
          <w:p w14:paraId="642854AA" w14:textId="77777777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t>H179Y: 1</w:t>
            </w:r>
          </w:p>
          <w:p w14:paraId="7A44F035" w14:textId="77777777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t>R196*: 1</w:t>
            </w:r>
          </w:p>
          <w:p w14:paraId="41C01FBC" w14:textId="77777777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t>R213*: 1</w:t>
            </w:r>
          </w:p>
          <w:p w14:paraId="028E3A28" w14:textId="77777777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t>R248Q: 1</w:t>
            </w:r>
          </w:p>
          <w:p w14:paraId="2559AF41" w14:textId="77777777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t>R248W: 1</w:t>
            </w:r>
          </w:p>
          <w:p w14:paraId="7CA51638" w14:textId="77777777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t>G266E: 1</w:t>
            </w:r>
          </w:p>
          <w:p w14:paraId="64526FBB" w14:textId="77777777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t>R273C: 1</w:t>
            </w:r>
          </w:p>
          <w:p w14:paraId="49954FD8" w14:textId="77777777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lastRenderedPageBreak/>
              <w:t>R273H: 1</w:t>
            </w:r>
          </w:p>
          <w:p w14:paraId="0024F56D" w14:textId="77777777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t>V274L: 1</w:t>
            </w:r>
          </w:p>
          <w:p w14:paraId="24E815EA" w14:textId="77777777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t>R280G: 1</w:t>
            </w:r>
          </w:p>
          <w:p w14:paraId="769D7824" w14:textId="77777777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t>S303fs: 1</w:t>
            </w:r>
          </w:p>
          <w:p w14:paraId="1216E5E8" w14:textId="77777777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t>R306*: 1</w:t>
            </w:r>
          </w:p>
        </w:tc>
        <w:tc>
          <w:tcPr>
            <w:tcW w:w="666" w:type="pct"/>
          </w:tcPr>
          <w:p w14:paraId="137EAD41" w14:textId="21C34408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lastRenderedPageBreak/>
              <w:t xml:space="preserve">Homozygous deletion: </w:t>
            </w:r>
            <w:r>
              <w:rPr>
                <w:rFonts w:ascii="Arial" w:hAnsi="Arial" w:cs="Arial"/>
              </w:rPr>
              <w:t>7</w:t>
            </w:r>
          </w:p>
          <w:p w14:paraId="7DC96463" w14:textId="77777777" w:rsidR="00967DE2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t>R58*: 1</w:t>
            </w:r>
          </w:p>
          <w:p w14:paraId="55519C21" w14:textId="639A5B4D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H</w:t>
            </w:r>
            <w:r>
              <w:rPr>
                <w:rFonts w:ascii="Arial" w:hAnsi="Arial" w:cs="Arial"/>
              </w:rPr>
              <w:t>83Y: 1</w:t>
            </w:r>
          </w:p>
          <w:p w14:paraId="321D18A3" w14:textId="77777777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t>D84G: 1</w:t>
            </w:r>
          </w:p>
        </w:tc>
        <w:tc>
          <w:tcPr>
            <w:tcW w:w="667" w:type="pct"/>
          </w:tcPr>
          <w:p w14:paraId="2146E3A2" w14:textId="77777777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t>Homozygous deletion: 2</w:t>
            </w:r>
          </w:p>
          <w:p w14:paraId="37977D18" w14:textId="77777777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t>E31fs: 1</w:t>
            </w:r>
          </w:p>
          <w:p w14:paraId="49A6C0E2" w14:textId="77777777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t>S242*: 1</w:t>
            </w:r>
          </w:p>
          <w:p w14:paraId="1D427CAA" w14:textId="77777777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t>A258fs: 1</w:t>
            </w:r>
          </w:p>
          <w:p w14:paraId="1AB54214" w14:textId="77777777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t>Y301fs: 1</w:t>
            </w:r>
          </w:p>
        </w:tc>
        <w:tc>
          <w:tcPr>
            <w:tcW w:w="1112" w:type="pct"/>
          </w:tcPr>
          <w:p w14:paraId="5D1E9F3C" w14:textId="0C88471E" w:rsidR="00967DE2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1899*: 1</w:t>
            </w:r>
          </w:p>
          <w:p w14:paraId="671AFF8F" w14:textId="09AB24D6" w:rsidR="00967DE2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2629fs: 1</w:t>
            </w:r>
          </w:p>
          <w:p w14:paraId="61DEB5C9" w14:textId="77777777" w:rsidR="00967DE2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</w:t>
            </w:r>
            <w:r>
              <w:rPr>
                <w:rFonts w:ascii="Arial" w:hAnsi="Arial" w:cs="Arial"/>
              </w:rPr>
              <w:t>2711*: 1</w:t>
            </w:r>
          </w:p>
          <w:p w14:paraId="689D4493" w14:textId="78B92468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 w:rsidRPr="009C0D58">
              <w:rPr>
                <w:rFonts w:ascii="Arial" w:hAnsi="Arial" w:cs="Arial"/>
              </w:rPr>
              <w:t>L3010_R3012delins*</w:t>
            </w:r>
            <w:r>
              <w:rPr>
                <w:rFonts w:ascii="Arial" w:hAnsi="Arial" w:cs="Arial"/>
              </w:rPr>
              <w:t>: 1</w:t>
            </w:r>
          </w:p>
        </w:tc>
        <w:tc>
          <w:tcPr>
            <w:tcW w:w="556" w:type="pct"/>
          </w:tcPr>
          <w:p w14:paraId="49F2AB75" w14:textId="77777777" w:rsidR="00967DE2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>52fs: 1</w:t>
            </w:r>
          </w:p>
          <w:p w14:paraId="69D8DAD0" w14:textId="7DA875F3" w:rsidR="00967DE2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>2127*: 1</w:t>
            </w:r>
          </w:p>
        </w:tc>
      </w:tr>
      <w:tr w:rsidR="0029221D" w:rsidRPr="000228EC" w14:paraId="6A94832D" w14:textId="3F4F4830" w:rsidTr="00713A57">
        <w:trPr>
          <w:trHeight w:val="303"/>
        </w:trPr>
        <w:tc>
          <w:tcPr>
            <w:tcW w:w="562" w:type="pct"/>
          </w:tcPr>
          <w:p w14:paraId="7C3C7DD2" w14:textId="06F8F6DA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  <w:b/>
                <w:bCs/>
              </w:rPr>
              <w:lastRenderedPageBreak/>
              <w:t>Gene</w:t>
            </w:r>
          </w:p>
        </w:tc>
        <w:tc>
          <w:tcPr>
            <w:tcW w:w="548" w:type="pct"/>
          </w:tcPr>
          <w:p w14:paraId="37B3D641" w14:textId="6FFF154C" w:rsidR="00967DE2" w:rsidRPr="000228EC" w:rsidRDefault="00967DE2" w:rsidP="00C44D5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b/>
                <w:bCs/>
                <w:i/>
                <w:iCs/>
              </w:rPr>
              <w:t>C</w:t>
            </w:r>
            <w:r>
              <w:rPr>
                <w:rFonts w:ascii="Arial" w:hAnsi="Arial" w:cs="Arial"/>
                <w:b/>
                <w:bCs/>
                <w:i/>
                <w:iCs/>
              </w:rPr>
              <w:t>HEK2</w:t>
            </w:r>
          </w:p>
        </w:tc>
        <w:tc>
          <w:tcPr>
            <w:tcW w:w="890" w:type="pct"/>
          </w:tcPr>
          <w:p w14:paraId="092F43EC" w14:textId="27E106FD" w:rsidR="00967DE2" w:rsidRPr="000228EC" w:rsidRDefault="00967DE2" w:rsidP="00C44D5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b/>
                <w:bCs/>
                <w:i/>
                <w:iCs/>
              </w:rPr>
              <w:t>F</w:t>
            </w:r>
            <w:r>
              <w:rPr>
                <w:rFonts w:ascii="Arial" w:hAnsi="Arial" w:cs="Arial"/>
                <w:b/>
                <w:bCs/>
                <w:i/>
                <w:iCs/>
              </w:rPr>
              <w:t>ANCC</w:t>
            </w:r>
          </w:p>
        </w:tc>
        <w:tc>
          <w:tcPr>
            <w:tcW w:w="666" w:type="pct"/>
          </w:tcPr>
          <w:p w14:paraId="754D7312" w14:textId="7ED5CD7B" w:rsidR="00967DE2" w:rsidRPr="000228EC" w:rsidRDefault="00967DE2" w:rsidP="00C44D5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b/>
                <w:bCs/>
                <w:i/>
                <w:iCs/>
              </w:rPr>
              <w:t>M</w:t>
            </w:r>
            <w:r>
              <w:rPr>
                <w:rFonts w:ascii="Arial" w:hAnsi="Arial" w:cs="Arial"/>
                <w:b/>
                <w:bCs/>
                <w:i/>
                <w:iCs/>
              </w:rPr>
              <w:t>SH2</w:t>
            </w:r>
          </w:p>
        </w:tc>
        <w:tc>
          <w:tcPr>
            <w:tcW w:w="667" w:type="pct"/>
          </w:tcPr>
          <w:p w14:paraId="37447E8A" w14:textId="6B38E303" w:rsidR="00967DE2" w:rsidRPr="000228EC" w:rsidRDefault="00967DE2" w:rsidP="00C44D5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b/>
                <w:bCs/>
                <w:i/>
                <w:iCs/>
              </w:rPr>
              <w:t>M</w:t>
            </w:r>
            <w:r>
              <w:rPr>
                <w:rFonts w:ascii="Arial" w:hAnsi="Arial" w:cs="Arial"/>
                <w:b/>
                <w:bCs/>
                <w:i/>
                <w:iCs/>
              </w:rPr>
              <w:t>SH6</w:t>
            </w:r>
          </w:p>
        </w:tc>
        <w:tc>
          <w:tcPr>
            <w:tcW w:w="1112" w:type="pct"/>
          </w:tcPr>
          <w:p w14:paraId="64D8C1ED" w14:textId="7A371206" w:rsidR="00967DE2" w:rsidRDefault="00967DE2" w:rsidP="00C44D5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b/>
                <w:bCs/>
                <w:i/>
                <w:iCs/>
              </w:rPr>
              <w:t>E</w:t>
            </w:r>
            <w:r>
              <w:rPr>
                <w:rFonts w:ascii="Arial" w:hAnsi="Arial" w:cs="Arial"/>
                <w:b/>
                <w:bCs/>
                <w:i/>
                <w:iCs/>
              </w:rPr>
              <w:t>RCC1</w:t>
            </w:r>
          </w:p>
        </w:tc>
        <w:tc>
          <w:tcPr>
            <w:tcW w:w="556" w:type="pct"/>
          </w:tcPr>
          <w:p w14:paraId="5F911F1F" w14:textId="3A161A7B" w:rsidR="00967DE2" w:rsidRDefault="00967DE2" w:rsidP="00C44D5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 w:hint="eastAsia"/>
                <w:b/>
                <w:bCs/>
                <w:i/>
                <w:iCs/>
              </w:rPr>
              <w:t>B</w:t>
            </w:r>
            <w:r>
              <w:rPr>
                <w:rFonts w:ascii="Arial" w:hAnsi="Arial" w:cs="Arial"/>
                <w:b/>
                <w:bCs/>
                <w:i/>
                <w:iCs/>
              </w:rPr>
              <w:t>RCA2</w:t>
            </w:r>
          </w:p>
        </w:tc>
      </w:tr>
      <w:tr w:rsidR="0029221D" w:rsidRPr="000228EC" w14:paraId="0FC301DD" w14:textId="5D63BF41" w:rsidTr="0029221D">
        <w:trPr>
          <w:trHeight w:val="400"/>
        </w:trPr>
        <w:tc>
          <w:tcPr>
            <w:tcW w:w="562" w:type="pct"/>
          </w:tcPr>
          <w:p w14:paraId="5E794CA2" w14:textId="1822ABF7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t>N of tested</w:t>
            </w:r>
          </w:p>
        </w:tc>
        <w:tc>
          <w:tcPr>
            <w:tcW w:w="548" w:type="pct"/>
          </w:tcPr>
          <w:p w14:paraId="6E7DC348" w14:textId="03224EB1" w:rsidR="00967DE2" w:rsidRPr="000228EC" w:rsidRDefault="00967DE2" w:rsidP="00C44D5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890" w:type="pct"/>
          </w:tcPr>
          <w:p w14:paraId="69B99897" w14:textId="47850A09" w:rsidR="00967DE2" w:rsidRPr="000228EC" w:rsidRDefault="00967DE2" w:rsidP="00C44D5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666" w:type="pct"/>
          </w:tcPr>
          <w:p w14:paraId="101FC761" w14:textId="5FBF4F0F" w:rsidR="00967DE2" w:rsidRPr="000228EC" w:rsidRDefault="00967DE2" w:rsidP="00C44D5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667" w:type="pct"/>
          </w:tcPr>
          <w:p w14:paraId="2E3084A5" w14:textId="0B8C8522" w:rsidR="00967DE2" w:rsidRPr="000228EC" w:rsidRDefault="00967DE2" w:rsidP="00C44D5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112" w:type="pct"/>
          </w:tcPr>
          <w:p w14:paraId="1963410B" w14:textId="0924EFC8" w:rsidR="00967DE2" w:rsidRDefault="00967DE2" w:rsidP="00C44D5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556" w:type="pct"/>
          </w:tcPr>
          <w:p w14:paraId="56ACF608" w14:textId="7D02C29D" w:rsidR="00967DE2" w:rsidRDefault="00967DE2" w:rsidP="00C44D5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9</w:t>
            </w:r>
          </w:p>
        </w:tc>
      </w:tr>
      <w:tr w:rsidR="0029221D" w:rsidRPr="000228EC" w14:paraId="25D74FCB" w14:textId="44676D71" w:rsidTr="0029221D">
        <w:trPr>
          <w:trHeight w:val="846"/>
        </w:trPr>
        <w:tc>
          <w:tcPr>
            <w:tcW w:w="562" w:type="pct"/>
          </w:tcPr>
          <w:p w14:paraId="472B3DF9" w14:textId="052BE100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t>N of alterations</w:t>
            </w:r>
          </w:p>
        </w:tc>
        <w:tc>
          <w:tcPr>
            <w:tcW w:w="548" w:type="pct"/>
          </w:tcPr>
          <w:p w14:paraId="60F54642" w14:textId="1DF2DEBD" w:rsidR="00967DE2" w:rsidRPr="000228EC" w:rsidRDefault="00967DE2" w:rsidP="00C44D5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 xml:space="preserve"> (3%)</w:t>
            </w:r>
          </w:p>
        </w:tc>
        <w:tc>
          <w:tcPr>
            <w:tcW w:w="890" w:type="pct"/>
          </w:tcPr>
          <w:p w14:paraId="3C9532C9" w14:textId="6E327DA0" w:rsidR="00967DE2" w:rsidRPr="000228EC" w:rsidRDefault="00967DE2" w:rsidP="00C44D5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41183">
              <w:rPr>
                <w:rFonts w:ascii="Arial" w:hAnsi="Arial" w:cs="Arial" w:hint="eastAsia"/>
              </w:rPr>
              <w:t>1</w:t>
            </w:r>
            <w:r w:rsidRPr="00141183">
              <w:rPr>
                <w:rFonts w:ascii="Arial" w:hAnsi="Arial" w:cs="Arial"/>
              </w:rPr>
              <w:t xml:space="preserve"> (3%)</w:t>
            </w:r>
          </w:p>
        </w:tc>
        <w:tc>
          <w:tcPr>
            <w:tcW w:w="666" w:type="pct"/>
          </w:tcPr>
          <w:p w14:paraId="42CA1692" w14:textId="7E9AD86C" w:rsidR="00967DE2" w:rsidRPr="000228EC" w:rsidRDefault="00967DE2" w:rsidP="00C44D5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41183">
              <w:rPr>
                <w:rFonts w:ascii="Arial" w:hAnsi="Arial" w:cs="Arial" w:hint="eastAsia"/>
              </w:rPr>
              <w:t>1</w:t>
            </w:r>
            <w:r w:rsidRPr="00141183">
              <w:rPr>
                <w:rFonts w:ascii="Arial" w:hAnsi="Arial" w:cs="Arial"/>
              </w:rPr>
              <w:t xml:space="preserve"> (3%)</w:t>
            </w:r>
          </w:p>
        </w:tc>
        <w:tc>
          <w:tcPr>
            <w:tcW w:w="667" w:type="pct"/>
          </w:tcPr>
          <w:p w14:paraId="5DD0B8CD" w14:textId="28BABC83" w:rsidR="00967DE2" w:rsidRPr="000228EC" w:rsidRDefault="00967DE2" w:rsidP="00C44D5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41183">
              <w:rPr>
                <w:rFonts w:ascii="Arial" w:hAnsi="Arial" w:cs="Arial" w:hint="eastAsia"/>
              </w:rPr>
              <w:t>1</w:t>
            </w:r>
            <w:r w:rsidRPr="00141183">
              <w:rPr>
                <w:rFonts w:ascii="Arial" w:hAnsi="Arial" w:cs="Arial"/>
              </w:rPr>
              <w:t xml:space="preserve"> (3%)</w:t>
            </w:r>
          </w:p>
        </w:tc>
        <w:tc>
          <w:tcPr>
            <w:tcW w:w="1112" w:type="pct"/>
          </w:tcPr>
          <w:p w14:paraId="7DCC68A4" w14:textId="5F14EC7E" w:rsidR="00967DE2" w:rsidRDefault="00967DE2" w:rsidP="00C44D5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41183">
              <w:rPr>
                <w:rFonts w:ascii="Arial" w:hAnsi="Arial" w:cs="Arial" w:hint="eastAsia"/>
              </w:rPr>
              <w:t>1</w:t>
            </w:r>
            <w:r w:rsidRPr="00141183">
              <w:rPr>
                <w:rFonts w:ascii="Arial" w:hAnsi="Arial" w:cs="Arial"/>
              </w:rPr>
              <w:t xml:space="preserve"> (3%)</w:t>
            </w:r>
          </w:p>
        </w:tc>
        <w:tc>
          <w:tcPr>
            <w:tcW w:w="556" w:type="pct"/>
          </w:tcPr>
          <w:p w14:paraId="4EDE6E67" w14:textId="59756F70" w:rsidR="00967DE2" w:rsidRDefault="00967DE2" w:rsidP="00C44D5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41183">
              <w:rPr>
                <w:rFonts w:ascii="Arial" w:hAnsi="Arial" w:cs="Arial" w:hint="eastAsia"/>
              </w:rPr>
              <w:t>1</w:t>
            </w:r>
            <w:r w:rsidRPr="00141183">
              <w:rPr>
                <w:rFonts w:ascii="Arial" w:hAnsi="Arial" w:cs="Arial"/>
              </w:rPr>
              <w:t xml:space="preserve"> (3%)</w:t>
            </w:r>
          </w:p>
        </w:tc>
      </w:tr>
      <w:tr w:rsidR="0029221D" w:rsidRPr="000228EC" w14:paraId="1A13195F" w14:textId="463E43E7" w:rsidTr="0029221D">
        <w:trPr>
          <w:trHeight w:val="843"/>
        </w:trPr>
        <w:tc>
          <w:tcPr>
            <w:tcW w:w="562" w:type="pct"/>
          </w:tcPr>
          <w:p w14:paraId="501CEE18" w14:textId="7F636E4D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 w:rsidRPr="000228EC">
              <w:rPr>
                <w:rFonts w:ascii="Arial" w:hAnsi="Arial" w:cs="Arial"/>
              </w:rPr>
              <w:t>Alterations</w:t>
            </w:r>
          </w:p>
        </w:tc>
        <w:tc>
          <w:tcPr>
            <w:tcW w:w="548" w:type="pct"/>
          </w:tcPr>
          <w:p w14:paraId="00E6F646" w14:textId="2DBB7182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H</w:t>
            </w:r>
            <w:r>
              <w:rPr>
                <w:rFonts w:ascii="Arial" w:hAnsi="Arial" w:cs="Arial"/>
              </w:rPr>
              <w:t>371Y: 1</w:t>
            </w:r>
          </w:p>
        </w:tc>
        <w:tc>
          <w:tcPr>
            <w:tcW w:w="890" w:type="pct"/>
          </w:tcPr>
          <w:p w14:paraId="37828FF5" w14:textId="0AFE5DB9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113*: 1</w:t>
            </w:r>
          </w:p>
        </w:tc>
        <w:tc>
          <w:tcPr>
            <w:tcW w:w="666" w:type="pct"/>
          </w:tcPr>
          <w:p w14:paraId="26D96A25" w14:textId="5B5E3F59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H</w:t>
            </w:r>
            <w:r>
              <w:rPr>
                <w:rFonts w:ascii="Arial" w:hAnsi="Arial" w:cs="Arial"/>
              </w:rPr>
              <w:t>omozygous deletion: 1</w:t>
            </w:r>
          </w:p>
        </w:tc>
        <w:tc>
          <w:tcPr>
            <w:tcW w:w="667" w:type="pct"/>
          </w:tcPr>
          <w:p w14:paraId="7DC9DEF6" w14:textId="49B11B90" w:rsidR="00967DE2" w:rsidRPr="000228EC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Y</w:t>
            </w:r>
            <w:r>
              <w:rPr>
                <w:rFonts w:ascii="Arial" w:hAnsi="Arial" w:cs="Arial"/>
              </w:rPr>
              <w:t>1006*: 1</w:t>
            </w:r>
          </w:p>
        </w:tc>
        <w:tc>
          <w:tcPr>
            <w:tcW w:w="1112" w:type="pct"/>
          </w:tcPr>
          <w:p w14:paraId="4F4B629E" w14:textId="6C44122B" w:rsidR="00967DE2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mplification: 1</w:t>
            </w:r>
          </w:p>
        </w:tc>
        <w:tc>
          <w:tcPr>
            <w:tcW w:w="556" w:type="pct"/>
          </w:tcPr>
          <w:p w14:paraId="5DBFD0A1" w14:textId="4E5C9A6D" w:rsidR="00967DE2" w:rsidRDefault="00967DE2" w:rsidP="00C44D5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588fs: 1</w:t>
            </w:r>
          </w:p>
        </w:tc>
      </w:tr>
    </w:tbl>
    <w:p w14:paraId="651CE1DE" w14:textId="45D47672" w:rsidR="0098580F" w:rsidRPr="00A14F4E" w:rsidRDefault="00906D45" w:rsidP="00C44D50">
      <w:pPr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</w:rPr>
        <w:lastRenderedPageBreak/>
        <w:t>D</w:t>
      </w:r>
      <w:r>
        <w:rPr>
          <w:rFonts w:ascii="Arial" w:hAnsi="Arial" w:cs="Arial"/>
        </w:rPr>
        <w:t>DR</w:t>
      </w:r>
      <w:r w:rsidR="003D69F5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DNA damage response</w:t>
      </w:r>
    </w:p>
    <w:sectPr w:rsidR="0098580F" w:rsidRPr="00A14F4E" w:rsidSect="006C48B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03B168" w14:textId="77777777" w:rsidR="001173B6" w:rsidRDefault="001173B6" w:rsidP="000228EC">
      <w:r>
        <w:separator/>
      </w:r>
    </w:p>
  </w:endnote>
  <w:endnote w:type="continuationSeparator" w:id="0">
    <w:p w14:paraId="4B4C7405" w14:textId="77777777" w:rsidR="001173B6" w:rsidRDefault="001173B6" w:rsidP="000228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BFBB4F" w14:textId="77777777" w:rsidR="001173B6" w:rsidRDefault="001173B6" w:rsidP="000228EC">
      <w:r>
        <w:separator/>
      </w:r>
    </w:p>
  </w:footnote>
  <w:footnote w:type="continuationSeparator" w:id="0">
    <w:p w14:paraId="13453DA2" w14:textId="77777777" w:rsidR="001173B6" w:rsidRDefault="001173B6" w:rsidP="000228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7AA"/>
    <w:rsid w:val="000228EC"/>
    <w:rsid w:val="00043CA1"/>
    <w:rsid w:val="00056603"/>
    <w:rsid w:val="000567AA"/>
    <w:rsid w:val="000745C4"/>
    <w:rsid w:val="001173B6"/>
    <w:rsid w:val="00154FD7"/>
    <w:rsid w:val="0016459F"/>
    <w:rsid w:val="001877F9"/>
    <w:rsid w:val="001D6A0D"/>
    <w:rsid w:val="00216486"/>
    <w:rsid w:val="002379D3"/>
    <w:rsid w:val="00247DE8"/>
    <w:rsid w:val="002540ED"/>
    <w:rsid w:val="00286A6D"/>
    <w:rsid w:val="0029221D"/>
    <w:rsid w:val="00377F58"/>
    <w:rsid w:val="00392104"/>
    <w:rsid w:val="003A66E3"/>
    <w:rsid w:val="003D69F5"/>
    <w:rsid w:val="003D769D"/>
    <w:rsid w:val="00431848"/>
    <w:rsid w:val="00436610"/>
    <w:rsid w:val="00454958"/>
    <w:rsid w:val="005D1547"/>
    <w:rsid w:val="00652C27"/>
    <w:rsid w:val="006C48B8"/>
    <w:rsid w:val="006E3A58"/>
    <w:rsid w:val="00713A57"/>
    <w:rsid w:val="00751510"/>
    <w:rsid w:val="007F0C2D"/>
    <w:rsid w:val="0085595B"/>
    <w:rsid w:val="00866A0A"/>
    <w:rsid w:val="008953AC"/>
    <w:rsid w:val="00906D45"/>
    <w:rsid w:val="00967DE2"/>
    <w:rsid w:val="0098580F"/>
    <w:rsid w:val="009C0D58"/>
    <w:rsid w:val="009F145B"/>
    <w:rsid w:val="00A14F4E"/>
    <w:rsid w:val="00A309A1"/>
    <w:rsid w:val="00A41AAE"/>
    <w:rsid w:val="00A4630D"/>
    <w:rsid w:val="00A84DC7"/>
    <w:rsid w:val="00A97125"/>
    <w:rsid w:val="00AD67AC"/>
    <w:rsid w:val="00B05893"/>
    <w:rsid w:val="00B35BA3"/>
    <w:rsid w:val="00B605DE"/>
    <w:rsid w:val="00B7730F"/>
    <w:rsid w:val="00BE3A05"/>
    <w:rsid w:val="00C227A1"/>
    <w:rsid w:val="00C2492B"/>
    <w:rsid w:val="00C30BE1"/>
    <w:rsid w:val="00C44D50"/>
    <w:rsid w:val="00C45A87"/>
    <w:rsid w:val="00CC1C9B"/>
    <w:rsid w:val="00D1374C"/>
    <w:rsid w:val="00D2215F"/>
    <w:rsid w:val="00D571E0"/>
    <w:rsid w:val="00D64CD8"/>
    <w:rsid w:val="00EE3CA1"/>
    <w:rsid w:val="00F733E3"/>
    <w:rsid w:val="00F9074D"/>
    <w:rsid w:val="00FE0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DA66EA"/>
  <w15:chartTrackingRefBased/>
  <w15:docId w15:val="{42C15DA5-96DA-4B03-9339-3CD04B83A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567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228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228E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228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228E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士弘 楊</dc:creator>
  <cp:keywords/>
  <dc:description/>
  <cp:lastModifiedBy>士弘 楊</cp:lastModifiedBy>
  <cp:revision>11</cp:revision>
  <dcterms:created xsi:type="dcterms:W3CDTF">2023-05-26T12:35:00Z</dcterms:created>
  <dcterms:modified xsi:type="dcterms:W3CDTF">2024-08-23T18:07:00Z</dcterms:modified>
</cp:coreProperties>
</file>